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D36EE" w14:textId="5F5DFBB5" w:rsidR="000311DA" w:rsidRDefault="000311DA">
      <w:r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Table S</w:t>
      </w:r>
      <w:r w:rsidR="00F83E0C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2</w:t>
      </w:r>
      <w:r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: Primer sequenc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0311DA" w14:paraId="12B444E8" w14:textId="77777777" w:rsidTr="004957D7">
        <w:tc>
          <w:tcPr>
            <w:tcW w:w="1555" w:type="dxa"/>
          </w:tcPr>
          <w:p w14:paraId="3E525583" w14:textId="7E142CF7" w:rsidR="000311DA" w:rsidRDefault="000311DA">
            <w:r>
              <w:rPr>
                <w:rFonts w:hint="eastAsia"/>
              </w:rPr>
              <w:t>Gene</w:t>
            </w:r>
          </w:p>
        </w:tc>
        <w:tc>
          <w:tcPr>
            <w:tcW w:w="3402" w:type="dxa"/>
          </w:tcPr>
          <w:p w14:paraId="77A76A5D" w14:textId="4F819DEC" w:rsidR="000311DA" w:rsidRDefault="000311DA">
            <w:r w:rsidRPr="000311DA">
              <w:t>Forward</w:t>
            </w:r>
          </w:p>
        </w:tc>
        <w:tc>
          <w:tcPr>
            <w:tcW w:w="3339" w:type="dxa"/>
          </w:tcPr>
          <w:p w14:paraId="6CA86193" w14:textId="29860AD2" w:rsidR="000311DA" w:rsidRDefault="000311DA">
            <w:r w:rsidRPr="000311DA">
              <w:t>Reverse</w:t>
            </w:r>
          </w:p>
        </w:tc>
      </w:tr>
      <w:tr w:rsidR="000311DA" w14:paraId="73CA5BEB" w14:textId="77777777" w:rsidTr="004957D7">
        <w:tc>
          <w:tcPr>
            <w:tcW w:w="1555" w:type="dxa"/>
          </w:tcPr>
          <w:p w14:paraId="28C43F8A" w14:textId="00A9A915" w:rsidR="000311DA" w:rsidRDefault="000311DA">
            <w:r>
              <w:rPr>
                <w:rFonts w:hint="eastAsia"/>
              </w:rPr>
              <w:t>TP53</w:t>
            </w:r>
          </w:p>
        </w:tc>
        <w:tc>
          <w:tcPr>
            <w:tcW w:w="3402" w:type="dxa"/>
          </w:tcPr>
          <w:p w14:paraId="0BC66103" w14:textId="6D505F84" w:rsidR="000311DA" w:rsidRDefault="000311DA"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CCATCCTCACCATCATCACAC</w:t>
            </w:r>
          </w:p>
        </w:tc>
        <w:tc>
          <w:tcPr>
            <w:tcW w:w="3339" w:type="dxa"/>
          </w:tcPr>
          <w:p w14:paraId="54845554" w14:textId="4E26FF43" w:rsidR="000311DA" w:rsidRDefault="000311DA">
            <w:r w:rsidRPr="006222E0">
              <w:rPr>
                <w:rFonts w:ascii="微软雅黑" w:eastAsia="微软雅黑" w:hAnsi="微软雅黑" w:cs="宋体" w:hint="eastAsia"/>
                <w:color w:val="222222"/>
                <w:kern w:val="0"/>
                <w:sz w:val="18"/>
                <w:szCs w:val="18"/>
              </w:rPr>
              <w:t>GCACAAACACGCACCTCAAAGC</w:t>
            </w:r>
          </w:p>
        </w:tc>
      </w:tr>
      <w:tr w:rsidR="000311DA" w14:paraId="04F95FEA" w14:textId="77777777" w:rsidTr="004957D7">
        <w:tc>
          <w:tcPr>
            <w:tcW w:w="1555" w:type="dxa"/>
          </w:tcPr>
          <w:p w14:paraId="35352F7F" w14:textId="3EE2F2B6" w:rsidR="000311DA" w:rsidRDefault="000311DA">
            <w:r>
              <w:rPr>
                <w:rFonts w:hint="eastAsia"/>
              </w:rPr>
              <w:t>CASPASE3</w:t>
            </w:r>
          </w:p>
        </w:tc>
        <w:tc>
          <w:tcPr>
            <w:tcW w:w="3402" w:type="dxa"/>
          </w:tcPr>
          <w:p w14:paraId="546BEEFB" w14:textId="6A242478" w:rsidR="000311DA" w:rsidRPr="000311DA" w:rsidRDefault="000311D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TGAGCTGCCTGTAACTTGAGAG</w:t>
            </w:r>
          </w:p>
        </w:tc>
        <w:tc>
          <w:tcPr>
            <w:tcW w:w="3339" w:type="dxa"/>
          </w:tcPr>
          <w:p w14:paraId="4BBBF6D6" w14:textId="2414ED2B" w:rsidR="000311DA" w:rsidRPr="000311DA" w:rsidRDefault="000311D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GTATGGAGAAATGGGCTGTAGG</w:t>
            </w:r>
          </w:p>
        </w:tc>
      </w:tr>
      <w:tr w:rsidR="000311DA" w14:paraId="28D1E840" w14:textId="77777777" w:rsidTr="004957D7">
        <w:tc>
          <w:tcPr>
            <w:tcW w:w="1555" w:type="dxa"/>
          </w:tcPr>
          <w:p w14:paraId="6DE14442" w14:textId="17BB71FC" w:rsidR="000311DA" w:rsidRPr="000311DA" w:rsidRDefault="000311D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NA</w:t>
            </w:r>
          </w:p>
        </w:tc>
        <w:tc>
          <w:tcPr>
            <w:tcW w:w="3402" w:type="dxa"/>
          </w:tcPr>
          <w:p w14:paraId="76049747" w14:textId="10C75EE4" w:rsidR="000311DA" w:rsidRPr="000311DA" w:rsidRDefault="000311D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GTAGCAGAGTGGTCGTTGTC</w:t>
            </w:r>
          </w:p>
        </w:tc>
        <w:tc>
          <w:tcPr>
            <w:tcW w:w="3339" w:type="dxa"/>
          </w:tcPr>
          <w:p w14:paraId="292C7003" w14:textId="34FD4790" w:rsidR="000311DA" w:rsidRPr="000311DA" w:rsidRDefault="000311D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GGCGGGAAGGAGGAAAGTCTAG</w:t>
            </w:r>
          </w:p>
        </w:tc>
      </w:tr>
      <w:tr w:rsidR="000311DA" w14:paraId="2FDF5D29" w14:textId="77777777" w:rsidTr="004957D7">
        <w:tc>
          <w:tcPr>
            <w:tcW w:w="1555" w:type="dxa"/>
          </w:tcPr>
          <w:p w14:paraId="17C7ABD4" w14:textId="21843D9F" w:rsidR="000311DA" w:rsidRDefault="000311DA"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FCRL4</w:t>
            </w:r>
          </w:p>
        </w:tc>
        <w:tc>
          <w:tcPr>
            <w:tcW w:w="3402" w:type="dxa"/>
          </w:tcPr>
          <w:p w14:paraId="6217AFEB" w14:textId="49386EB7" w:rsidR="000311DA" w:rsidRDefault="000311DA">
            <w:r w:rsidRPr="006222E0">
              <w:rPr>
                <w:rFonts w:ascii="微软雅黑" w:eastAsia="微软雅黑" w:hAnsi="微软雅黑" w:cs="宋体" w:hint="eastAsia"/>
                <w:color w:val="222222"/>
                <w:kern w:val="0"/>
                <w:sz w:val="18"/>
                <w:szCs w:val="18"/>
              </w:rPr>
              <w:t>GGGTAACATCCACAAGCACAGTCC</w:t>
            </w:r>
          </w:p>
        </w:tc>
        <w:tc>
          <w:tcPr>
            <w:tcW w:w="3339" w:type="dxa"/>
          </w:tcPr>
          <w:p w14:paraId="41C4A449" w14:textId="78A7FA11" w:rsidR="000311DA" w:rsidRPr="000311DA" w:rsidRDefault="000311DA" w:rsidP="000311DA">
            <w:pPr>
              <w:widowControl/>
              <w:wordWrap w:val="0"/>
              <w:spacing w:line="300" w:lineRule="atLeast"/>
              <w:rPr>
                <w:rFonts w:ascii="微软雅黑" w:eastAsia="微软雅黑" w:hAnsi="微软雅黑" w:cs="宋体"/>
                <w:color w:val="222222"/>
                <w:kern w:val="0"/>
                <w:sz w:val="18"/>
                <w:szCs w:val="18"/>
              </w:rPr>
            </w:pPr>
            <w:r w:rsidRPr="006222E0">
              <w:rPr>
                <w:rFonts w:ascii="微软雅黑" w:eastAsia="微软雅黑" w:hAnsi="微软雅黑" w:cs="宋体" w:hint="eastAsia"/>
                <w:color w:val="222222"/>
                <w:kern w:val="0"/>
                <w:sz w:val="18"/>
                <w:szCs w:val="18"/>
              </w:rPr>
              <w:t>CTTCAGCCACGGAGCAGACAAG</w:t>
            </w:r>
          </w:p>
        </w:tc>
      </w:tr>
      <w:tr w:rsidR="000311DA" w14:paraId="4BCF2DF7" w14:textId="77777777" w:rsidTr="004957D7">
        <w:tc>
          <w:tcPr>
            <w:tcW w:w="1555" w:type="dxa"/>
          </w:tcPr>
          <w:p w14:paraId="5D69C76C" w14:textId="35D2F2FC" w:rsidR="000311DA" w:rsidRDefault="000311DA">
            <w:r>
              <w:rPr>
                <w:rFonts w:hint="eastAsia"/>
              </w:rPr>
              <w:t>GAPDH</w:t>
            </w:r>
          </w:p>
        </w:tc>
        <w:tc>
          <w:tcPr>
            <w:tcW w:w="3402" w:type="dxa"/>
          </w:tcPr>
          <w:p w14:paraId="3E1472CB" w14:textId="012FE152" w:rsidR="000311DA" w:rsidRDefault="000311DA">
            <w:r w:rsidRPr="000311DA">
              <w:t>GAAGGTGAAGGTCGGAGTC</w:t>
            </w:r>
          </w:p>
        </w:tc>
        <w:tc>
          <w:tcPr>
            <w:tcW w:w="3339" w:type="dxa"/>
          </w:tcPr>
          <w:p w14:paraId="3184B98D" w14:textId="53756C58" w:rsidR="000311DA" w:rsidRDefault="000311DA">
            <w:r w:rsidRPr="000311DA">
              <w:t>GAAGATGGTGATGGGATTTC</w:t>
            </w:r>
          </w:p>
        </w:tc>
      </w:tr>
    </w:tbl>
    <w:p w14:paraId="47854DD8" w14:textId="77777777" w:rsidR="000311DA" w:rsidRPr="006222E0" w:rsidRDefault="000311DA"/>
    <w:sectPr w:rsidR="000311DA" w:rsidRPr="00622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A0"/>
    <w:rsid w:val="000311DA"/>
    <w:rsid w:val="000A44C4"/>
    <w:rsid w:val="002B73A0"/>
    <w:rsid w:val="0030680C"/>
    <w:rsid w:val="004957D7"/>
    <w:rsid w:val="00552E77"/>
    <w:rsid w:val="006222E0"/>
    <w:rsid w:val="00781B36"/>
    <w:rsid w:val="00F5433F"/>
    <w:rsid w:val="00F8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782EB"/>
  <w15:chartTrackingRefBased/>
  <w15:docId w15:val="{F839E860-3C9D-4D29-AF4B-7CB3C237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autoRedefine/>
    <w:qFormat/>
    <w:rsid w:val="000A44C4"/>
    <w:pPr>
      <w:tabs>
        <w:tab w:val="right" w:pos="10104"/>
      </w:tabs>
      <w:snapToGrid w:val="0"/>
      <w:spacing w:line="360" w:lineRule="auto"/>
    </w:pPr>
    <w:rPr>
      <w:rFonts w:ascii="Cambria Math" w:eastAsia="Cambria Math" w:hAnsi="Cambria Math" w:cs="Times New Roman"/>
      <w:szCs w:val="21"/>
    </w:rPr>
  </w:style>
  <w:style w:type="table" w:styleId="a4">
    <w:name w:val="Table Grid"/>
    <w:basedOn w:val="a1"/>
    <w:uiPriority w:val="39"/>
    <w:rsid w:val="00031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2</Characters>
  <Application>Microsoft Office Word</Application>
  <DocSecurity>0</DocSecurity>
  <Lines>2</Lines>
  <Paragraphs>1</Paragraphs>
  <ScaleCrop>false</ScaleCrop>
  <Company>HP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Paul</cp:lastModifiedBy>
  <cp:revision>7</cp:revision>
  <dcterms:created xsi:type="dcterms:W3CDTF">2024-05-10T01:24:00Z</dcterms:created>
  <dcterms:modified xsi:type="dcterms:W3CDTF">2024-05-18T17:55:00Z</dcterms:modified>
</cp:coreProperties>
</file>